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A601F" w14:textId="77777777" w:rsidR="0006652C" w:rsidRDefault="0006652C" w:rsidP="0006652C">
      <w:pPr>
        <w:tabs>
          <w:tab w:val="left" w:pos="4740"/>
        </w:tabs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75A74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</w:p>
    <w:p w14:paraId="79D64506" w14:textId="77777777" w:rsidR="0006652C" w:rsidRPr="00560D88" w:rsidRDefault="0006652C" w:rsidP="0006652C">
      <w:pPr>
        <w:tabs>
          <w:tab w:val="left" w:pos="4740"/>
        </w:tabs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7A1829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7A1829">
        <w:rPr>
          <w:rFonts w:ascii="Times New Roman" w:hAnsi="Times New Roman" w:cs="Times New Roman"/>
          <w:b/>
          <w:bCs/>
          <w:sz w:val="24"/>
          <w:szCs w:val="28"/>
        </w:rPr>
        <w:t xml:space="preserve">able S1. </w:t>
      </w:r>
      <w:r w:rsidRPr="007A1829">
        <w:rPr>
          <w:rFonts w:ascii="Times New Roman" w:hAnsi="Times New Roman" w:cs="Times New Roman"/>
          <w:sz w:val="24"/>
          <w:szCs w:val="28"/>
        </w:rPr>
        <w:t>Bacterial communities at the top 10 phylum levels</w:t>
      </w:r>
      <w:r w:rsidRPr="007A1829">
        <w:t xml:space="preserve"> </w:t>
      </w:r>
      <w:r w:rsidRPr="007A1829">
        <w:rPr>
          <w:rFonts w:ascii="Times New Roman" w:hAnsi="Times New Roman" w:cs="Times New Roman"/>
          <w:sz w:val="24"/>
          <w:szCs w:val="28"/>
        </w:rPr>
        <w:t xml:space="preserve">of ensiled </w:t>
      </w:r>
      <w:r w:rsidRPr="007A1829">
        <w:rPr>
          <w:rFonts w:ascii="Times New Roman" w:hAnsi="Times New Roman" w:cs="Times New Roman"/>
          <w:i/>
          <w:iCs/>
          <w:sz w:val="24"/>
          <w:szCs w:val="28"/>
        </w:rPr>
        <w:t xml:space="preserve">Cassia </w:t>
      </w:r>
      <w:proofErr w:type="spellStart"/>
      <w:r w:rsidRPr="007A1829">
        <w:rPr>
          <w:rFonts w:ascii="Times New Roman" w:hAnsi="Times New Roman" w:cs="Times New Roman"/>
          <w:i/>
          <w:iCs/>
          <w:sz w:val="24"/>
          <w:szCs w:val="28"/>
        </w:rPr>
        <w:t>alata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95"/>
        <w:gridCol w:w="2034"/>
        <w:gridCol w:w="994"/>
        <w:gridCol w:w="994"/>
        <w:gridCol w:w="1073"/>
        <w:gridCol w:w="994"/>
        <w:gridCol w:w="756"/>
        <w:gridCol w:w="733"/>
        <w:gridCol w:w="1491"/>
        <w:gridCol w:w="2410"/>
      </w:tblGrid>
      <w:tr w:rsidR="0006652C" w:rsidRPr="00560D88" w14:paraId="1C95EAC6" w14:textId="77777777" w:rsidTr="00433652">
        <w:trPr>
          <w:trHeight w:val="397"/>
          <w:jc w:val="center"/>
        </w:trPr>
        <w:tc>
          <w:tcPr>
            <w:tcW w:w="9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E72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tem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787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</w:t>
            </w:r>
          </w:p>
        </w:tc>
        <w:tc>
          <w:tcPr>
            <w:tcW w:w="1431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0204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siling days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784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M</w:t>
            </w:r>
          </w:p>
        </w:tc>
        <w:tc>
          <w:tcPr>
            <w:tcW w:w="163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EAC50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ignificant</w:t>
            </w:r>
          </w:p>
        </w:tc>
      </w:tr>
      <w:tr w:rsidR="0006652C" w:rsidRPr="00560D88" w14:paraId="01D52D32" w14:textId="77777777" w:rsidTr="00433652">
        <w:trPr>
          <w:trHeight w:val="397"/>
          <w:jc w:val="center"/>
        </w:trPr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C753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8824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C02A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F183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1A5F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8CB5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DEE4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ABE35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1C07C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y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FDBBB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D8507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1C07C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ys</w:t>
            </w: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1C07C8">
              <w:rPr>
                <w:rFonts w:ascii="Times New Roman" w:eastAsia="DengXian" w:hAnsi="Times New Roman" w:cs="Times New Roman"/>
                <w:b/>
                <w:bCs/>
                <w:sz w:val="24"/>
                <w:szCs w:val="28"/>
                <w:lang w:bidi="en-US"/>
              </w:rPr>
              <w:t xml:space="preserve">× </w:t>
            </w: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s</w:t>
            </w:r>
          </w:p>
        </w:tc>
      </w:tr>
      <w:tr w:rsidR="0006652C" w:rsidRPr="00560D88" w14:paraId="3633A15A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8DD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Firmicut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21B1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5BF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8.95</w:t>
            </w:r>
            <w:r w:rsidRPr="00750C5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01D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.12</w:t>
            </w:r>
            <w:r w:rsidRPr="00750C5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A40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7.24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E9C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.07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331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D0F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E0C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44D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ns</w:t>
            </w:r>
          </w:p>
        </w:tc>
      </w:tr>
      <w:tr w:rsidR="0006652C" w:rsidRPr="00560D88" w14:paraId="71EB9D64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BF9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62D8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C186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1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0F56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8.5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586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8.06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E1B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8.76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578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211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9F5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801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2AAD1D12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02C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A904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BE85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9.4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B369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4.8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745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7.39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475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.13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A9F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5EA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E29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72C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357F9779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15F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roteobacter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FAE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4229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8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F01D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3.26</w:t>
            </w:r>
            <w:r w:rsidRPr="00750C5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84D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37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132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3.54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CFD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AEA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8D1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*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4781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ns</w:t>
            </w:r>
          </w:p>
        </w:tc>
      </w:tr>
      <w:tr w:rsidR="0006652C" w:rsidRPr="00560D88" w14:paraId="573BDA1A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BF44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8A6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ED61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7.5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6DEB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9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956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47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8F3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11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28B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FE7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848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078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0C91EAC7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EE4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545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5891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19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71EB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4.6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038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16</w:t>
            </w:r>
            <w:r w:rsidRPr="004D534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88D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3.77</w:t>
            </w:r>
            <w:r w:rsidRPr="001C1B26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1E5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F8B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BA7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E26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0E990318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E87C9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Bacteroidet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158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F5D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1C3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0F8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2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615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2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838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55E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095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n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E53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59A16E50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1F187076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0FF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8FC7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2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AF77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29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50E8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25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A49B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4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9D5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9E1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109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D6F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4A417FA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2111CFD3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A68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1AFC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2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EC06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33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57AF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28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7C37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2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00D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9D5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975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EC3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1EF9BB33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1638952F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Actinobacter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EAD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025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A11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0FF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948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ED9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841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DA2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8B7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31113452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6D8F56B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67E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E6B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313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590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4F4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5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67C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295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C5C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13B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54A38B7B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7C10EE86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887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D5FC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5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15B1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4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E56A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039B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5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FA9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764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729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C00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5E2EE969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212ADDB4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lastRenderedPageBreak/>
              <w:t>Euryarchaeot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0B1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92B8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8D3C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4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2251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1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7071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71E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408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542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751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0E3DF2E6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48BD51FD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1F8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E52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70C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20B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DCB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BA0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FB4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B14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A66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0896141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799C12A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A9B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BBCE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9E15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2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7A13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1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FADA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4FC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F27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688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931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20A7F398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7164CA69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Synergistetes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092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929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06B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B1F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CEE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72E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E33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F87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E99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299D0431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6638D3AD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7C4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5164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44BE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F793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B856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B7B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1C8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34D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4AC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79060B19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07B68E1E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BED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CCF9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3822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6730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796D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0E0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350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2B8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DC2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3C7AC55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77E4C819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Deinococcus-Thermus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576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C8A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B93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46E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F64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9EC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908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B9D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B11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08215C7B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5E2B09F3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9DA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B22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B17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30B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D54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8A2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5767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C3E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24C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1EF65B1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02E59608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5EF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DE9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06B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AB3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1A9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38B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B0F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414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640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1369ECCA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181D0887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atescibacteri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D2A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04B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A9F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09A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351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A2F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033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B16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187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5F16893E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61ADC245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B67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040A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B832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115C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BCEE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CD6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D0B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D09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3D3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2BC65452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7E9C06E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F38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68D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E24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B62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04F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F31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88E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2EC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58B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77CBD4F7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729D9558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Tenericutes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3CB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1A1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980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7DE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3C4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C00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513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825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3C2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0965995E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61B6083B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AD0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C1F6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C5F9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9F80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B443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421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08D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ADD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341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87921FF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19B9642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A83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9468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43CF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1093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AFF8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8B6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746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CE5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A70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20DA66E2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2A19F4AD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lanctomycet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5DC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49D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1BD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EE3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64C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6FE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A91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F43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22F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61846A3A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75A9A246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3DC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004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008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3F9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6A0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920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C79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D18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3AF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7B165D2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2FEC120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8F8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D562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D1F1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CD03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CA5A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A58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124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853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4AC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51E41FBA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2B9C059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Other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B66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052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69F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E6E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965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557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38C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0AE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126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141C354A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37A21284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13A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4610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9D78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CD45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D79C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6C2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6D4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329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464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80016D8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19351866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C39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5D16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D7AE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FB03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82E5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7F1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08A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99F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E53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1CBFF83" w14:textId="77777777" w:rsidTr="00433652">
        <w:trPr>
          <w:trHeight w:val="397"/>
          <w:jc w:val="center"/>
        </w:trPr>
        <w:tc>
          <w:tcPr>
            <w:tcW w:w="951" w:type="pct"/>
            <w:vMerge w:val="restart"/>
            <w:tcBorders>
              <w:left w:val="nil"/>
              <w:right w:val="nil"/>
            </w:tcBorders>
            <w:vAlign w:val="center"/>
          </w:tcPr>
          <w:p w14:paraId="76792838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577149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Unclassifie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DEB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C09B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DCC3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18C0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7DE0" w14:textId="77777777" w:rsidR="0006652C" w:rsidRPr="00750C5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EB9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EB4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D51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D7A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10439C94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right w:val="nil"/>
            </w:tcBorders>
            <w:vAlign w:val="center"/>
          </w:tcPr>
          <w:p w14:paraId="0A15FB3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306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559F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A0C4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3049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1306" w14:textId="77777777" w:rsidR="0006652C" w:rsidRPr="00F2790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A7F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9AD0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C16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795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0F4283E" w14:textId="77777777" w:rsidTr="00433652">
        <w:trPr>
          <w:trHeight w:val="397"/>
          <w:jc w:val="center"/>
        </w:trPr>
        <w:tc>
          <w:tcPr>
            <w:tcW w:w="951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CDAA66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2F29B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6133D2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0DB1F0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703C4C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6100C" w14:textId="77777777" w:rsidR="0006652C" w:rsidRPr="00464256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62471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4D458B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71D4B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F9530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</w:tbl>
    <w:p w14:paraId="31B87212" w14:textId="77777777" w:rsidR="0006652C" w:rsidRDefault="0006652C" w:rsidP="0006652C">
      <w:pPr>
        <w:widowControl/>
        <w:spacing w:line="480" w:lineRule="auto"/>
        <w:rPr>
          <w:rFonts w:ascii="Times New Roman" w:hAnsi="Times New Roman" w:cs="Times New Roman"/>
          <w:sz w:val="24"/>
          <w:szCs w:val="28"/>
          <w:lang w:bidi="en-US"/>
        </w:rPr>
        <w:sectPr w:rsidR="0006652C" w:rsidSect="007A1829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proofErr w:type="gramStart"/>
      <w:r w:rsidRPr="00560D88">
        <w:rPr>
          <w:rFonts w:ascii="Times New Roman" w:hAnsi="Times New Roman" w:cs="Times New Roman"/>
          <w:sz w:val="24"/>
          <w:szCs w:val="28"/>
          <w:lang w:bidi="en-US"/>
        </w:rPr>
        <w:t>SEM, standard error of means.</w:t>
      </w:r>
      <w:proofErr w:type="gramEnd"/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 *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; **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1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; </w:t>
      </w:r>
      <w:r w:rsidRPr="00F17364">
        <w:rPr>
          <w:rFonts w:ascii="Times New Roman" w:hAnsi="Times New Roman" w:cs="Times New Roman" w:hint="eastAsia"/>
          <w:sz w:val="24"/>
          <w:szCs w:val="28"/>
          <w:lang w:bidi="en-US"/>
        </w:rPr>
        <w:t>ns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, no significant effect; values in the same row (</w:t>
      </w:r>
      <w:r w:rsidRPr="00560D88">
        <w:rPr>
          <w:rFonts w:ascii="Times New Roman" w:hAnsi="Times New Roman" w:cs="Times New Roman"/>
          <w:sz w:val="24"/>
          <w:szCs w:val="28"/>
          <w:vertAlign w:val="superscript"/>
          <w:lang w:bidi="en-US"/>
        </w:rPr>
        <w:t>A−C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) or column (</w:t>
      </w:r>
      <w:r w:rsidRPr="00560D88">
        <w:rPr>
          <w:rFonts w:ascii="Times New Roman" w:hAnsi="Times New Roman" w:cs="Times New Roman"/>
          <w:sz w:val="24"/>
          <w:szCs w:val="28"/>
          <w:vertAlign w:val="superscript"/>
          <w:lang w:bidi="en-US"/>
        </w:rPr>
        <w:t>a−c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) followed by different letters differ at 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.</w:t>
      </w:r>
    </w:p>
    <w:p w14:paraId="1CCA393A" w14:textId="390596DA" w:rsidR="007A1829" w:rsidRDefault="007A182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p w14:paraId="0BFCE214" w14:textId="587BB48C" w:rsidR="0006652C" w:rsidRPr="00560D88" w:rsidRDefault="0006652C" w:rsidP="0006652C">
      <w:pPr>
        <w:tabs>
          <w:tab w:val="left" w:pos="4740"/>
        </w:tabs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7A1829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7A1829">
        <w:rPr>
          <w:rFonts w:ascii="Times New Roman" w:hAnsi="Times New Roman" w:cs="Times New Roman"/>
          <w:b/>
          <w:bCs/>
          <w:sz w:val="24"/>
          <w:szCs w:val="28"/>
        </w:rPr>
        <w:t xml:space="preserve">able S2. </w:t>
      </w:r>
      <w:r w:rsidRPr="007A1829">
        <w:rPr>
          <w:rFonts w:ascii="Times New Roman" w:hAnsi="Times New Roman" w:cs="Times New Roman"/>
          <w:sz w:val="24"/>
          <w:szCs w:val="28"/>
        </w:rPr>
        <w:t>Bacterial communities at the top 10 genus levels</w:t>
      </w:r>
      <w:r w:rsidRPr="007A1829">
        <w:t xml:space="preserve"> </w:t>
      </w:r>
      <w:r w:rsidRPr="007A1829">
        <w:rPr>
          <w:rFonts w:ascii="Times New Roman" w:hAnsi="Times New Roman" w:cs="Times New Roman"/>
          <w:sz w:val="24"/>
          <w:szCs w:val="28"/>
        </w:rPr>
        <w:t xml:space="preserve">of ensiled </w:t>
      </w:r>
      <w:r w:rsidRPr="007A1829">
        <w:rPr>
          <w:rFonts w:ascii="Times New Roman" w:hAnsi="Times New Roman" w:cs="Times New Roman"/>
          <w:i/>
          <w:iCs/>
          <w:sz w:val="24"/>
          <w:szCs w:val="28"/>
        </w:rPr>
        <w:t xml:space="preserve">Cassia </w:t>
      </w:r>
      <w:proofErr w:type="spellStart"/>
      <w:r w:rsidRPr="007A1829">
        <w:rPr>
          <w:rFonts w:ascii="Times New Roman" w:hAnsi="Times New Roman" w:cs="Times New Roman"/>
          <w:i/>
          <w:iCs/>
          <w:sz w:val="24"/>
          <w:szCs w:val="28"/>
        </w:rPr>
        <w:t>alata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62"/>
        <w:gridCol w:w="1321"/>
        <w:gridCol w:w="671"/>
        <w:gridCol w:w="709"/>
        <w:gridCol w:w="737"/>
        <w:gridCol w:w="671"/>
        <w:gridCol w:w="550"/>
        <w:gridCol w:w="529"/>
        <w:gridCol w:w="936"/>
        <w:gridCol w:w="936"/>
      </w:tblGrid>
      <w:tr w:rsidR="0006652C" w:rsidRPr="00560D88" w14:paraId="7A640DEF" w14:textId="77777777" w:rsidTr="00433652">
        <w:trPr>
          <w:trHeight w:val="397"/>
          <w:jc w:val="center"/>
        </w:trPr>
        <w:tc>
          <w:tcPr>
            <w:tcW w:w="8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C77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tem</w:t>
            </w:r>
          </w:p>
        </w:tc>
        <w:tc>
          <w:tcPr>
            <w:tcW w:w="11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BFC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</w:t>
            </w:r>
          </w:p>
        </w:tc>
        <w:tc>
          <w:tcPr>
            <w:tcW w:w="115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FC6AC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nsiling days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050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M</w:t>
            </w:r>
          </w:p>
        </w:tc>
        <w:tc>
          <w:tcPr>
            <w:tcW w:w="157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BFAD3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ignificant</w:t>
            </w:r>
          </w:p>
        </w:tc>
      </w:tr>
      <w:tr w:rsidR="0006652C" w:rsidRPr="00560D88" w14:paraId="7041C1C2" w14:textId="77777777" w:rsidTr="00433652">
        <w:trPr>
          <w:trHeight w:val="397"/>
          <w:jc w:val="center"/>
        </w:trPr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7818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22EF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1198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DB27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4C903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057F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60D8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CBEA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B17E2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1C07C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y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025AD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218E4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1C07C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ys</w:t>
            </w: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1C07C8">
              <w:rPr>
                <w:rFonts w:ascii="Times New Roman" w:eastAsia="DengXian" w:hAnsi="Times New Roman" w:cs="Times New Roman"/>
                <w:b/>
                <w:bCs/>
                <w:sz w:val="24"/>
                <w:szCs w:val="28"/>
                <w:lang w:bidi="en-US"/>
              </w:rPr>
              <w:t xml:space="preserve">× </w:t>
            </w:r>
            <w:r w:rsidRPr="001C07C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s</w:t>
            </w:r>
          </w:p>
        </w:tc>
      </w:tr>
      <w:tr w:rsidR="0006652C" w:rsidRPr="00560D88" w14:paraId="484A22F6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3500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Lactobacillu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0ED9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907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93</w:t>
            </w:r>
            <w:r w:rsidRPr="005D3C9D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2C2D" w14:textId="77777777" w:rsidR="0006652C" w:rsidRPr="002D7A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5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995B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8.2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1E30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.8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E11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1E6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103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1BE3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303774B7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03F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26D1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F9D7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5.2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85C0" w14:textId="77777777" w:rsidR="0006652C" w:rsidRPr="002D7A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.0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C5A8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2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8CA2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8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0216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DABC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48D8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36BB2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3B113D67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5D48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73F7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984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9.4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DBEC" w14:textId="77777777" w:rsidR="0006652C" w:rsidRPr="002D7A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4.4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B770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4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2134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9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6F60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AB83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A12C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F3FE" w14:textId="77777777" w:rsidR="0006652C" w:rsidRPr="005D3C9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7F71E162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6200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Klebsiell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5BB6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3A6B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3.6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0AE3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7.1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9582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7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B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7D8F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5.1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AEE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2A4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2636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AA7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2FA246EC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6F80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67E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D48D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5.1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FCD0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5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9E5E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0.3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B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37B8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0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C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50D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BDB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FFB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4C0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0003D0BC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880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3D08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1B5F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5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DF96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4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2953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9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38F4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E6C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FBD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2166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2C2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6652C" w:rsidRPr="00560D88" w14:paraId="1F38C49F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6B5E9E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Weissella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8E39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D232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1.4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B42D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E2B6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3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3B14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5BB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23A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584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3B2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6B8B5108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5FDBDADB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EE4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26A0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2.39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C15B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BC5D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6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22D1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55</w:t>
            </w:r>
            <w:r w:rsidRPr="00D82051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561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542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354E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B77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2197F22B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5AB082F6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F64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C721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310E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0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A76C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5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C310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F4B6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B0E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4C0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751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178B9019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5D320F2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Acetobact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E39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4665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5F4A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887B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8E0E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91D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CE6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40F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585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6B80BBAA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6023DE48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49C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EDB3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9</w:t>
            </w:r>
            <w:r w:rsidRPr="0090230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AB6A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F4FA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5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CAD9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D13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9B9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39C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9BC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6C2EFE9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44AC6690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7B4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3764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DBCE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5DED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431C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663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D63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4A9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DB4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BCA3128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7F7A5FF5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ediococcu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418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8854" w14:textId="77777777" w:rsidR="0006652C" w:rsidRPr="00176722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7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CAA5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5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3E466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cB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E955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384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997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416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C85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</w:tr>
      <w:tr w:rsidR="0006652C" w:rsidRPr="00560D88" w14:paraId="2162AE45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56CCA213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84E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446" w14:textId="77777777" w:rsidR="0006652C" w:rsidRPr="00176722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1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E589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9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8605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6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bB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5213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65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57E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165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41D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F78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7FE4ABE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61C462EF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4ACF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B4D4" w14:textId="77777777" w:rsidR="0006652C" w:rsidRPr="00176722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33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E363" w14:textId="77777777" w:rsidR="0006652C" w:rsidRPr="0026639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6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138D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68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BFBE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.41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>aAB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CCB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698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A90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FEC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115FB984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318634F0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Vibrio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B3D5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A14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0</w:t>
            </w:r>
            <w:r w:rsidRPr="00265D6B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3C1F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3991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5462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EBE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B3A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F389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6C0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6D0FD080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205CB66D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334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607E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ADF7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E805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FB6E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8F4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EC0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13A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97B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669BC1F9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12BEAA1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54A1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6C4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6D5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112E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D25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7D5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9C5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B93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ABD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CA980B0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006D651F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Escherichia-Shigell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0CC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4407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BC67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78A2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C80E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5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7576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086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58A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C4D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72DB37F4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1DBAC132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6C2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484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9</w:t>
            </w:r>
            <w:r w:rsidRPr="0090230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5891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54B1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F5F9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2BF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B31E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60A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25C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510F6700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5EFE84B9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9B6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85D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F38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761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17BB" w14:textId="77777777" w:rsidR="0006652C" w:rsidRPr="00D82051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4B8E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72A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87D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3EE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558A963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56EF515A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Acinetobact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C82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686C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DDA9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81D9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3993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8AC6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CDF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005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8BA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</w:tr>
      <w:tr w:rsidR="0006652C" w:rsidRPr="00560D88" w14:paraId="0881BFC5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7567106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5C24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9124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F788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F400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6471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FE9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DCC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741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5A2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31A7DA0B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74A68DE1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DC1D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0341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895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89D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6A2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0F7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4182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01F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AC6F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19EFFDF5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0F64A8EC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Lactococcu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1FCE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2E8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9CA6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7B7F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A642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F3C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8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6C1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5A1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2D9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</w:tr>
      <w:tr w:rsidR="0006652C" w:rsidRPr="00560D88" w14:paraId="6BBB0205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26EE5C79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57D7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8A54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c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8D5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8</w:t>
            </w:r>
            <w:r w:rsidRPr="0090230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E766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EEA6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31C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0A4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C485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F8C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A588D75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00497334" w14:textId="77777777" w:rsidR="0006652C" w:rsidRPr="00577149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4F42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67C0" w14:textId="77777777" w:rsidR="0006652C" w:rsidRPr="009A53A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11A1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485F" w14:textId="77777777" w:rsidR="0006652C" w:rsidRPr="007C0733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3A28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DB9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C9AA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3814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2F6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4ECEC9AB" w14:textId="77777777" w:rsidTr="00433652">
        <w:trPr>
          <w:trHeight w:val="397"/>
          <w:jc w:val="center"/>
        </w:trPr>
        <w:tc>
          <w:tcPr>
            <w:tcW w:w="841" w:type="pct"/>
            <w:vMerge w:val="restart"/>
            <w:tcBorders>
              <w:left w:val="nil"/>
              <w:right w:val="nil"/>
            </w:tcBorders>
            <w:vAlign w:val="center"/>
          </w:tcPr>
          <w:p w14:paraId="02378698" w14:textId="77777777" w:rsidR="0006652C" w:rsidRPr="00506E12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</w:pPr>
            <w:proofErr w:type="spellStart"/>
            <w:r w:rsidRPr="00E61A6B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antoea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1477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bidi="en-US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ontro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E941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8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5327" w14:textId="77777777" w:rsidR="0006652C" w:rsidRPr="00265D6B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3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F8C6" w14:textId="77777777" w:rsidR="0006652C" w:rsidRPr="0026377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BC91" w14:textId="77777777" w:rsidR="0006652C" w:rsidRPr="002911D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CB3D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0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9E5B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CF9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C49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8D67EF">
              <w:rPr>
                <w:rFonts w:ascii="Times New Roman" w:hAnsi="Times New Roman" w:cs="Times New Roman" w:hint="eastAsia"/>
                <w:bCs/>
                <w:sz w:val="24"/>
                <w:szCs w:val="28"/>
              </w:rPr>
              <w:t>n</w:t>
            </w:r>
            <w:r w:rsidRPr="008D67EF">
              <w:rPr>
                <w:rFonts w:ascii="Times New Roman" w:hAnsi="Times New Roman" w:cs="Times New Roman"/>
                <w:bCs/>
                <w:sz w:val="24"/>
                <w:szCs w:val="28"/>
              </w:rPr>
              <w:t>s</w:t>
            </w:r>
          </w:p>
        </w:tc>
      </w:tr>
      <w:tr w:rsidR="0006652C" w:rsidRPr="00560D88" w14:paraId="22ABA7E6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right w:val="nil"/>
            </w:tcBorders>
            <w:vAlign w:val="center"/>
          </w:tcPr>
          <w:p w14:paraId="6E1B85DA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E924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bidi="en-US"/>
              </w:rPr>
            </w:pPr>
            <w:r w:rsidRPr="001C07C8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ellulas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E81D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78CD" w14:textId="77777777" w:rsidR="0006652C" w:rsidRPr="0090230A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9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2943" w14:textId="77777777" w:rsidR="0006652C" w:rsidRPr="0026377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1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D28B" w14:textId="77777777" w:rsidR="0006652C" w:rsidRPr="002911D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37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0B38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2C5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42D9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3861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  <w:tr w:rsidR="0006652C" w:rsidRPr="00560D88" w14:paraId="0679E43F" w14:textId="77777777" w:rsidTr="00433652">
        <w:trPr>
          <w:trHeight w:val="397"/>
          <w:jc w:val="center"/>
        </w:trPr>
        <w:tc>
          <w:tcPr>
            <w:tcW w:w="841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E54E10C" w14:textId="77777777" w:rsidR="0006652C" w:rsidRPr="00560D8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4A4F92" w14:textId="77777777" w:rsidR="0006652C" w:rsidRPr="001C07C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lang w:bidi="en-US"/>
              </w:rPr>
            </w:pP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Lactiplantibacillus</w:t>
            </w:r>
            <w:proofErr w:type="spellEnd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 xml:space="preserve"> </w:t>
            </w:r>
            <w:proofErr w:type="spellStart"/>
            <w:r w:rsidRPr="001C07C8">
              <w:rPr>
                <w:rFonts w:ascii="Times New Roman" w:hAnsi="Times New Roman" w:cs="Times New Roman"/>
                <w:sz w:val="24"/>
                <w:szCs w:val="28"/>
                <w:lang w:bidi="en-US"/>
              </w:rPr>
              <w:t>plantar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DB4F16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B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75B790" w14:textId="77777777" w:rsidR="0006652C" w:rsidRPr="0078403D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7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0FEE79" w14:textId="77777777" w:rsidR="0006652C" w:rsidRPr="00263778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3C7CAA" w14:textId="77777777" w:rsidR="0006652C" w:rsidRPr="002911D7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873E07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37C30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A041FC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046D3" w14:textId="77777777" w:rsidR="0006652C" w:rsidRPr="008D67EF" w:rsidRDefault="0006652C" w:rsidP="0043365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</w:p>
        </w:tc>
      </w:tr>
    </w:tbl>
    <w:p w14:paraId="52C18C77" w14:textId="461BF151" w:rsidR="00652D2B" w:rsidRDefault="0006652C" w:rsidP="00F2523C">
      <w:pPr>
        <w:widowControl/>
        <w:spacing w:line="480" w:lineRule="auto"/>
      </w:pPr>
      <w:proofErr w:type="gramStart"/>
      <w:r w:rsidRPr="00560D88">
        <w:rPr>
          <w:rFonts w:ascii="Times New Roman" w:hAnsi="Times New Roman" w:cs="Times New Roman"/>
          <w:sz w:val="24"/>
          <w:szCs w:val="28"/>
          <w:lang w:bidi="en-US"/>
        </w:rPr>
        <w:t>SEM, standard error of means.</w:t>
      </w:r>
      <w:proofErr w:type="gramEnd"/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 *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5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; **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1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; </w:t>
      </w:r>
      <w:r w:rsidRPr="00F17364">
        <w:rPr>
          <w:rFonts w:ascii="Times New Roman" w:hAnsi="Times New Roman" w:cs="Times New Roman" w:hint="eastAsia"/>
          <w:sz w:val="24"/>
          <w:szCs w:val="28"/>
          <w:lang w:bidi="en-US"/>
        </w:rPr>
        <w:t>ns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, no significant effect; values in the same row (</w:t>
      </w:r>
      <w:r w:rsidRPr="00560D88">
        <w:rPr>
          <w:rFonts w:ascii="Times New Roman" w:hAnsi="Times New Roman" w:cs="Times New Roman"/>
          <w:sz w:val="24"/>
          <w:szCs w:val="28"/>
          <w:vertAlign w:val="superscript"/>
          <w:lang w:bidi="en-US"/>
        </w:rPr>
        <w:t>A−C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>) or column (</w:t>
      </w:r>
      <w:r w:rsidRPr="00560D88">
        <w:rPr>
          <w:rFonts w:ascii="Times New Roman" w:hAnsi="Times New Roman" w:cs="Times New Roman"/>
          <w:sz w:val="24"/>
          <w:szCs w:val="28"/>
          <w:vertAlign w:val="superscript"/>
          <w:lang w:bidi="en-US"/>
        </w:rPr>
        <w:t>a−c</w:t>
      </w:r>
      <w:r w:rsidRPr="00560D88">
        <w:rPr>
          <w:rFonts w:ascii="Times New Roman" w:hAnsi="Times New Roman" w:cs="Times New Roman"/>
          <w:sz w:val="24"/>
          <w:szCs w:val="28"/>
          <w:lang w:bidi="en-US"/>
        </w:rPr>
        <w:t xml:space="preserve">) followed by different letters differ at </w:t>
      </w:r>
      <w:r w:rsidRPr="00560D88">
        <w:rPr>
          <w:rFonts w:ascii="Times New Roman" w:hAnsi="Times New Roman" w:cs="Times New Roman"/>
          <w:i/>
          <w:iCs/>
          <w:sz w:val="24"/>
          <w:szCs w:val="28"/>
        </w:rPr>
        <w:t>P &lt; 0.05</w:t>
      </w:r>
    </w:p>
    <w:sectPr w:rsidR="00652D2B" w:rsidSect="007A182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41771" w14:textId="77777777" w:rsidR="00AA4033" w:rsidRDefault="00AA4033" w:rsidP="0006652C">
      <w:r>
        <w:separator/>
      </w:r>
    </w:p>
  </w:endnote>
  <w:endnote w:type="continuationSeparator" w:id="0">
    <w:p w14:paraId="2A963E6C" w14:textId="77777777" w:rsidR="00AA4033" w:rsidRDefault="00AA4033" w:rsidP="00066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3CB8D" w14:textId="77777777" w:rsidR="00AA4033" w:rsidRDefault="00AA4033" w:rsidP="0006652C">
      <w:r>
        <w:separator/>
      </w:r>
    </w:p>
  </w:footnote>
  <w:footnote w:type="continuationSeparator" w:id="0">
    <w:p w14:paraId="1A79E369" w14:textId="77777777" w:rsidR="00AA4033" w:rsidRDefault="00AA4033" w:rsidP="00066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MzNDU3NjEwMLVQ0lEKTi0uzszPAykwrAUAshYcSywAAAA="/>
  </w:docVars>
  <w:rsids>
    <w:rsidRoot w:val="0035549E"/>
    <w:rsid w:val="0006652C"/>
    <w:rsid w:val="00296580"/>
    <w:rsid w:val="0035549E"/>
    <w:rsid w:val="00652D2B"/>
    <w:rsid w:val="007A1829"/>
    <w:rsid w:val="00AA4033"/>
    <w:rsid w:val="00F2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ED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2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665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52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6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665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6652C"/>
    <w:rPr>
      <w:sz w:val="18"/>
      <w:szCs w:val="18"/>
    </w:rPr>
  </w:style>
  <w:style w:type="table" w:styleId="TableGrid">
    <w:name w:val="Table Grid"/>
    <w:basedOn w:val="TableNormal"/>
    <w:uiPriority w:val="39"/>
    <w:rsid w:val="0006652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652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06652C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6652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6652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6652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6652C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6652C"/>
  </w:style>
  <w:style w:type="character" w:styleId="CommentReference">
    <w:name w:val="annotation reference"/>
    <w:basedOn w:val="DefaultParagraphFont"/>
    <w:uiPriority w:val="99"/>
    <w:semiHidden/>
    <w:unhideWhenUsed/>
    <w:rsid w:val="00066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5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65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2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665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52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6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665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6652C"/>
    <w:rPr>
      <w:sz w:val="18"/>
      <w:szCs w:val="18"/>
    </w:rPr>
  </w:style>
  <w:style w:type="table" w:styleId="TableGrid">
    <w:name w:val="Table Grid"/>
    <w:basedOn w:val="TableNormal"/>
    <w:uiPriority w:val="39"/>
    <w:rsid w:val="0006652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652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06652C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652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6652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6652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6652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6652C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6652C"/>
  </w:style>
  <w:style w:type="character" w:styleId="CommentReference">
    <w:name w:val="annotation reference"/>
    <w:basedOn w:val="DefaultParagraphFont"/>
    <w:uiPriority w:val="99"/>
    <w:semiHidden/>
    <w:unhideWhenUsed/>
    <w:rsid w:val="00066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5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5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6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9B778-F6E3-4135-A697-0475D070D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5</Words>
  <Characters>3793</Characters>
  <Application>Microsoft Office Word</Application>
  <DocSecurity>4</DocSecurity>
  <Lines>31</Lines>
  <Paragraphs>8</Paragraphs>
  <ScaleCrop>false</ScaleCrop>
  <Company>Amazon.com</Company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ahalingamK</cp:lastModifiedBy>
  <cp:revision>2</cp:revision>
  <dcterms:created xsi:type="dcterms:W3CDTF">2022-07-02T13:48:00Z</dcterms:created>
  <dcterms:modified xsi:type="dcterms:W3CDTF">2022-07-02T13:48:00Z</dcterms:modified>
</cp:coreProperties>
</file>